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4CC1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THE EFFECTS OF PHLORETIN ON BROILER CHICKEN</w:t>
      </w:r>
    </w:p>
    <w:p w14:paraId="27FBDE60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Phloretin supplementation ameliorates intestinal injury of broilers with necrotic enteritis by alleviating inflammation, enhancing antioxidant capacity, regulating intestinal microbiota, and producing plant secondary metabolites</w:t>
      </w:r>
      <w:bookmarkStart w:id="1" w:name="_GoBack"/>
      <w:bookmarkEnd w:id="1"/>
    </w:p>
    <w:p w14:paraId="55999F8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gjun Wu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‡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Meng Pe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Jiajia Zang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‡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Shaochen Han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‡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eng Li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5EDB28A5">
      <w:pPr>
        <w:spacing w:line="480" w:lineRule="auto"/>
        <w:jc w:val="center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huangshuang Guo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>, Giuseppe Maiorano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ascii="Times New Roman" w:hAnsi="Times New Roman" w:cs="Times New Roman"/>
          <w:sz w:val="24"/>
          <w:szCs w:val="24"/>
        </w:rPr>
        <w:t>, Qunbing Hu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||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ongqing Hou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n Yi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</w:rPr>
        <w:t>‡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</w:p>
    <w:p w14:paraId="20422B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†</w:t>
      </w:r>
      <w:r>
        <w:rPr>
          <w:rFonts w:ascii="Times New Roman" w:hAnsi="Times New Roman" w:cs="Times New Roman"/>
          <w:sz w:val="24"/>
          <w:szCs w:val="24"/>
        </w:rPr>
        <w:t>Hubei Key Laboratory of Animal Nutrition and Feed Science, Wuhan Polytechnic University, Wuhan 430023, China;</w:t>
      </w:r>
    </w:p>
    <w:p w14:paraId="397A42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‡</w:t>
      </w:r>
      <w:r>
        <w:rPr>
          <w:rFonts w:ascii="Times New Roman" w:hAnsi="Times New Roman" w:cs="Times New Roman"/>
          <w:sz w:val="24"/>
          <w:szCs w:val="24"/>
        </w:rPr>
        <w:t>Engineering Research Center of Feed Protein Resources of Agricultural By-products, Ministry of Education, Wuhan Polytechnic University, Wuhan 430023, China;</w:t>
      </w:r>
    </w:p>
    <w:p w14:paraId="0EB533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ascii="Times New Roman" w:hAnsi="Times New Roman" w:cs="Times New Roman"/>
          <w:sz w:val="24"/>
          <w:szCs w:val="24"/>
        </w:rPr>
        <w:t>Department of Agricultural, Environmental and Food Sciences, University of Molise, Campobasso 86100, Italy;</w:t>
      </w:r>
    </w:p>
    <w:p w14:paraId="6AB268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||</w:t>
      </w:r>
      <w:r>
        <w:rPr>
          <w:rFonts w:ascii="Times New Roman" w:hAnsi="Times New Roman" w:cs="Times New Roman"/>
          <w:sz w:val="24"/>
          <w:szCs w:val="24"/>
        </w:rPr>
        <w:t>Hubei Horwath Biotechnology Co., Ltd., Xianning 437099, China</w:t>
      </w:r>
    </w:p>
    <w:p w14:paraId="22B06255">
      <w:pPr>
        <w:pStyle w:val="18"/>
        <w:spacing w:line="480" w:lineRule="auto"/>
        <w:ind w:left="0" w:firstLine="0"/>
        <w:jc w:val="center"/>
        <w:rPr>
          <w:rFonts w:ascii="Times New Roman" w:hAnsi="Times New Roman" w:eastAsia="宋体"/>
          <w:kern w:val="2"/>
          <w:sz w:val="24"/>
          <w:szCs w:val="24"/>
        </w:rPr>
      </w:pPr>
      <w:r>
        <w:rPr>
          <w:rFonts w:hint="eastAsia" w:ascii="Times New Roman" w:hAnsi="Times New Roman" w:eastAsia="宋体"/>
          <w:kern w:val="2"/>
          <w:sz w:val="24"/>
          <w:szCs w:val="24"/>
          <w:vertAlign w:val="superscript"/>
          <w:lang w:val="en-US" w:eastAsia="zh-CN"/>
        </w:rPr>
        <w:t>*</w:t>
      </w:r>
      <w:r>
        <w:rPr>
          <w:rFonts w:ascii="Times New Roman" w:hAnsi="Times New Roman" w:eastAsia="宋体"/>
          <w:kern w:val="2"/>
          <w:sz w:val="24"/>
          <w:szCs w:val="24"/>
        </w:rPr>
        <w:t>These authors share the first</w:t>
      </w:r>
      <w:r>
        <w:rPr>
          <w:rFonts w:hint="eastAsia" w:ascii="Times New Roman" w:hAnsi="Times New Roman" w:eastAsia="宋体"/>
          <w:kern w:val="2"/>
          <w:sz w:val="24"/>
          <w:szCs w:val="24"/>
        </w:rPr>
        <w:t xml:space="preserve"> </w:t>
      </w:r>
      <w:r>
        <w:rPr>
          <w:rFonts w:ascii="Times New Roman" w:hAnsi="Times New Roman" w:eastAsia="宋体"/>
          <w:kern w:val="2"/>
          <w:sz w:val="24"/>
          <w:szCs w:val="24"/>
        </w:rPr>
        <w:t>authorship</w:t>
      </w:r>
    </w:p>
    <w:p w14:paraId="65555732">
      <w:pPr>
        <w:pStyle w:val="18"/>
        <w:spacing w:line="480" w:lineRule="auto"/>
        <w:ind w:left="0" w:firstLine="0"/>
        <w:jc w:val="center"/>
        <w:rPr>
          <w:rFonts w:ascii="Times New Roman" w:hAnsi="Times New Roman" w:eastAsia="宋体"/>
          <w:kern w:val="2"/>
          <w:sz w:val="24"/>
          <w:szCs w:val="24"/>
        </w:rPr>
      </w:pPr>
      <w:r>
        <w:rPr>
          <w:rFonts w:hint="eastAsia" w:ascii="Times New Roman" w:hAnsi="Times New Roman" w:eastAsia="宋体"/>
          <w:kern w:val="2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eastAsia="宋体"/>
          <w:kern w:val="2"/>
          <w:sz w:val="24"/>
          <w:szCs w:val="24"/>
        </w:rPr>
        <w:t xml:space="preserve">Correspondence: </w:t>
      </w:r>
      <w:r>
        <w:rPr>
          <w:rFonts w:ascii="Times New Roman" w:hAnsi="Times New Roman" w:eastAsia="宋体"/>
          <w:kern w:val="2"/>
          <w:sz w:val="24"/>
          <w:szCs w:val="24"/>
        </w:rPr>
        <w:fldChar w:fldCharType="begin"/>
      </w:r>
      <w:r>
        <w:rPr>
          <w:rFonts w:ascii="Times New Roman" w:hAnsi="Times New Roman" w:eastAsia="宋体"/>
          <w:kern w:val="2"/>
          <w:sz w:val="24"/>
          <w:szCs w:val="24"/>
        </w:rPr>
        <w:instrText xml:space="preserve"> HYPERLINK "mailto:yidan810204@163.com" </w:instrText>
      </w:r>
      <w:r>
        <w:rPr>
          <w:rFonts w:ascii="Times New Roman" w:hAnsi="Times New Roman" w:eastAsia="宋体"/>
          <w:kern w:val="2"/>
          <w:sz w:val="24"/>
          <w:szCs w:val="24"/>
        </w:rPr>
        <w:fldChar w:fldCharType="separate"/>
      </w:r>
      <w:r>
        <w:rPr>
          <w:rStyle w:val="10"/>
          <w:rFonts w:ascii="Times New Roman" w:hAnsi="Times New Roman" w:eastAsia="宋体"/>
          <w:kern w:val="2"/>
          <w:sz w:val="24"/>
          <w:szCs w:val="24"/>
        </w:rPr>
        <w:t>yidan810204@163.com</w:t>
      </w:r>
      <w:r>
        <w:rPr>
          <w:rFonts w:ascii="Times New Roman" w:hAnsi="Times New Roman" w:eastAsia="宋体"/>
          <w:kern w:val="2"/>
          <w:sz w:val="24"/>
          <w:szCs w:val="24"/>
        </w:rPr>
        <w:fldChar w:fldCharType="end"/>
      </w:r>
    </w:p>
    <w:p w14:paraId="02CAC244">
      <w:pPr>
        <w:pStyle w:val="18"/>
        <w:spacing w:line="480" w:lineRule="auto"/>
        <w:ind w:left="0" w:firstLine="0"/>
        <w:jc w:val="center"/>
        <w:rPr>
          <w:rFonts w:ascii="Times New Roman" w:hAnsi="Times New Roman" w:eastAsia="宋体"/>
          <w:kern w:val="2"/>
          <w:sz w:val="24"/>
          <w:szCs w:val="24"/>
        </w:rPr>
      </w:pPr>
      <w:r>
        <w:rPr>
          <w:rFonts w:hint="eastAsia" w:ascii="Times New Roman" w:hAnsi="Times New Roman" w:eastAsia="宋体"/>
          <w:kern w:val="2"/>
          <w:sz w:val="24"/>
          <w:szCs w:val="24"/>
        </w:rPr>
        <w:t>The appropriate scientific sections for the paper are Immunology, Health and Disease; Metabolism and Nutrition</w:t>
      </w:r>
    </w:p>
    <w:p w14:paraId="04B5ED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82F8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Ingredients and nutrient content of the chicken feed used during the trial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tbl>
      <w:tblPr>
        <w:tblStyle w:val="7"/>
        <w:tblW w:w="83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843"/>
        <w:gridCol w:w="2410"/>
      </w:tblGrid>
      <w:tr w14:paraId="1A825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64F98B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C14A2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tarter (d 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1) 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8A5414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inisher (d 2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)</w:t>
            </w:r>
          </w:p>
        </w:tc>
      </w:tr>
      <w:tr w14:paraId="4D1A45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42B30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gredient, %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9D9C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744B3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58EC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4E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r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(Grade 3 CP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97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6F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0</w:t>
            </w:r>
          </w:p>
        </w:tc>
      </w:tr>
      <w:tr w14:paraId="33FB15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25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orn protein powder (Grade 3 CP&lt;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0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02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.00</w:t>
            </w:r>
          </w:p>
        </w:tc>
      </w:tr>
      <w:tr w14:paraId="1C2607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66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eather meal (hydrolyz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39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77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.00</w:t>
            </w:r>
          </w:p>
        </w:tc>
      </w:tr>
      <w:tr w14:paraId="600056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E3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79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96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</w:tr>
      <w:tr w14:paraId="4FA567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0F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tone pow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AA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C3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</w:tr>
      <w:tr w14:paraId="0825A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79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odium chlor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A3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2E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</w:tr>
      <w:tr w14:paraId="21774B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86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roiler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ineral premix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9B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8B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5</w:t>
            </w:r>
          </w:p>
        </w:tc>
      </w:tr>
      <w:tr w14:paraId="17FB9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5F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roiler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itamin premix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E1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99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</w:tr>
      <w:tr w14:paraId="387825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878A">
            <w:pPr>
              <w:widowControl/>
              <w:jc w:val="left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Lysine [98.5%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38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BC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20</w:t>
            </w:r>
          </w:p>
        </w:tc>
      </w:tr>
      <w:tr w14:paraId="22D8E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06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DL-Methio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EC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AE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</w:p>
        </w:tc>
      </w:tr>
      <w:tr w14:paraId="329350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AE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5E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11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0</w:t>
            </w:r>
          </w:p>
        </w:tc>
      </w:tr>
      <w:tr w14:paraId="1587A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69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lcium hydrogen 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DB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DD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</w:tr>
      <w:tr w14:paraId="06D342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F5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oline chloride, 5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E4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5F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</w:tr>
      <w:tr w14:paraId="290615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03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F6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72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.00</w:t>
            </w:r>
          </w:p>
        </w:tc>
      </w:tr>
      <w:tr w14:paraId="5A534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22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trient conten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35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B5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06426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7D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etabolic energy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/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71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FC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</w:t>
            </w:r>
          </w:p>
        </w:tc>
      </w:tr>
      <w:tr w14:paraId="4218E5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65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ude protein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99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17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</w:p>
        </w:tc>
      </w:tr>
      <w:tr w14:paraId="6F5E0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52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lcium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4E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6A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</w:tr>
      <w:tr w14:paraId="6BBDAC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B8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vailable phosphorus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C6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44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5</w:t>
            </w:r>
          </w:p>
        </w:tc>
      </w:tr>
      <w:tr w14:paraId="749F6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E5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Lysine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05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3E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.16</w:t>
            </w:r>
          </w:p>
        </w:tc>
      </w:tr>
      <w:tr w14:paraId="7D0CCF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C6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thionine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8F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1E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</w:tr>
      <w:tr w14:paraId="27E207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E59D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thionine + Cystine, %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D6B0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981E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1</w:t>
            </w:r>
          </w:p>
        </w:tc>
      </w:tr>
    </w:tbl>
    <w:p w14:paraId="420D2C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er kg of trace element premixed feed: copper, 8 g; iron, 80 g; zinc, 75 g; manganese, 100 g; iodine, 350 mg; selenium, 150 mg.</w:t>
      </w:r>
    </w:p>
    <w:p w14:paraId="4B4994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er kg of vitamin premix feed: vitamin A12, 500 IU; vitamin D3, 2500 IU; vitamin E, 30 IU; vitamin K3, 2.65 mg; vitamin B1, 2.0 mg; vitamin B2, 6.0 mg; vitamin B12, 0.025 mg; biotin, 0.0325 mg; folic acid, 1.25 mg; niacin, 12 mg; nicotinic acid, 50 mg.</w:t>
      </w:r>
    </w:p>
    <w:p w14:paraId="3A899DDA">
      <w:pPr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Calculated values based on the experimental diet analysis</w:t>
      </w:r>
    </w:p>
    <w:p w14:paraId="03628D11">
      <w:pPr>
        <w:keepNext/>
        <w:rPr>
          <w:rFonts w:ascii="Times New Roman" w:hAnsi="Times New Roman" w:cs="Times New Roman"/>
          <w:sz w:val="24"/>
          <w:szCs w:val="24"/>
        </w:rPr>
      </w:pPr>
      <w:bookmarkStart w:id="0" w:name="_Ref174395256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0A82CA"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Sequence of the oligonucleotide primers used for quantitative real-time PCR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251"/>
        <w:gridCol w:w="4678"/>
        <w:gridCol w:w="2410"/>
        <w:gridCol w:w="283"/>
      </w:tblGrid>
      <w:tr w14:paraId="66333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24D05B4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6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308368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mer sequences(5ʹ→</w:t>
            </w:r>
            <w:r>
              <w:rPr>
                <w:rFonts w:ascii="Times New Roman" w:hAnsi="Times New Roman" w:eastAsia="MS Gothic" w:cs="Times New Roman"/>
                <w:kern w:val="0"/>
                <w:sz w:val="24"/>
                <w:szCs w:val="24"/>
              </w:rPr>
              <w:t> 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ʹ)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69F83E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CBI serial number</w:t>
            </w:r>
          </w:p>
        </w:tc>
        <w:tc>
          <w:tcPr>
            <w:tcW w:w="2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3735BEC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5A8652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C5A74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B66B89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GGTGAAAGTCGGAGTCAAC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D0E97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099396162" </w:instrText>
            </w:r>
            <w:r>
              <w:fldChar w:fldCharType="separate"/>
            </w:r>
            <w:r>
              <w:rPr>
                <w:rStyle w:val="10"/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u w:val="none"/>
              </w:rPr>
              <w:t>NM_204305.2</w:t>
            </w:r>
            <w:r>
              <w:rPr>
                <w:rStyle w:val="10"/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u w:val="none"/>
              </w:rPr>
              <w:fldChar w:fldCharType="end"/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B4C36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05E7A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BD72B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114DD1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CGATGAAGGGATCATTGATG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110F5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92DF1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BAC1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AAA0FB">
            <w:pPr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Intestinal barrier function-related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85143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1E6B1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41B86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ZO-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EAF9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TTCAGGTGTTTCTCTTCCTCC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134F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XM_040706827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863AD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41D58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AEE7C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B20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TGTGGTTTCATGGCTGGA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712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914F0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B7683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B0606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mucin-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D543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TCATGATGCCTGCTCTTG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4544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XM_04070165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16292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B4F7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075A7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414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CTGAGCCTTGGTACATTCTT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EF2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A1FE6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E100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94967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FABP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49EE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CAATGGGCGTGAATGT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F764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099367456" </w:instrText>
            </w:r>
            <w:r>
              <w:fldChar w:fldCharType="separate"/>
            </w:r>
            <w:r>
              <w:rPr>
                <w:rStyle w:val="10"/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u w:val="none"/>
              </w:rPr>
              <w:t>NM_001007923.2</w:t>
            </w:r>
            <w:r>
              <w:rPr>
                <w:rStyle w:val="10"/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u w:val="none"/>
              </w:rPr>
              <w:fldChar w:fldCharType="end"/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DA450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46283C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30F02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5DB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GCCTGAAAGTTCAGTCCC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349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AF99E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5876B2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367F9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vill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E193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AAGAGGCTACAGGAAGAGAA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42A7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M_20544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39ED0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8501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F9023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6F6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CAAGTGTCCAGCAGGT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A5A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399F0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63699B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A765AC"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Nutrient transporter-related genes</w:t>
            </w:r>
          </w:p>
        </w:tc>
      </w:tr>
      <w:tr w14:paraId="4D9FD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2D8B9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AQP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8216915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CTTATCCTGGTGCTCTT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372D18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XM_04693621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C5F39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48A144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24C3A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A55A1B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GCAAAGATACCAGCTGT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AD25A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E0E01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06334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D6584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AQP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8F235E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GACTGCTTCTGCCTT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BCC74A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M_00100476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A90EE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58B9A7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CAA1B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8ACF0E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ATGCTCCTGACTGTT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6E1C6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0CD15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09E899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D3109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NHE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3F13AE4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TTGCCTCTTTTACCCTT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7A78E2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XM_040664559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FA10C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36787C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B813A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AF620B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TGTCCAGGTGGCCCAT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C4AD1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5B281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4C2FC2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61FE1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SGLT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274ABC9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CAGGTCTACCTGTCAAT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C81745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M_00129324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DF3B9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0F121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1C81B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97567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AGAATGAAAGATCCCA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729EF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2361D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5E681E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DF313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PEPT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6720938">
            <w:pPr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ACGCATACTGTCACCAT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73413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NM_20436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1C1F7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3249B2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93BCE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5F5DD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CCTGAGAACGGACGTGA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589CD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EEEBC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3BCC5F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202E"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Immune and inflammation related genes</w:t>
            </w:r>
          </w:p>
        </w:tc>
      </w:tr>
      <w:tr w14:paraId="743F1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7690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IL-1β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01EB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CTGGGCATCAAGGGC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2F7BC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M_20452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484AA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177DD1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9063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CF2F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GTAGAAGATGAAGCG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573D1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E1F8E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50D958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BCBE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TNF-α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7BC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AGCGTTGACTTGGCTG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F33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M_204267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798CA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71B76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0810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75C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AGCAACAACCAGCTAT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39F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F5CEE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266B1B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7B31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IFN-γ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DCC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GCTGACGGTGGACCTA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BD8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M_205149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7838E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33998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0927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55A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GCTTTGCGCTGGAT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CA2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75114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7F5477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9D37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IL-10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96A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GGGGAGCTGAGGGTG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0C2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NM_00100441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16A3B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4FBE06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C282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655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TGAAGAAGCGGTGACA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805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1EABC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4CBC7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47DB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Caspase-1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EA05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CGGCCAGCGCCATCTTC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E3E4F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F03135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1F98A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09C17A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3F70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9A3E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AGGGAGCTGTCACAGTGC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C75B6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6F1ED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45C66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B75D">
            <w:pP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  <w:t>MHC-</w:t>
            </w: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Ⅱ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CF79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ATAAGGCGTGGGCTCAGT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343C1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350538722" </w:instrText>
            </w:r>
            <w:r>
              <w:fldChar w:fldCharType="separate"/>
            </w:r>
            <w:r>
              <w:rPr>
                <w:rStyle w:val="10"/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u w:val="none"/>
              </w:rPr>
              <w:t>NM_001245061.1</w:t>
            </w:r>
            <w:r>
              <w:rPr>
                <w:rStyle w:val="10"/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u w:val="none"/>
              </w:rPr>
              <w:fldChar w:fldCharType="end"/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172AE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1B92C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93B75D">
            <w:pPr>
              <w:rPr>
                <w:rFonts w:ascii="Times New Roman" w:hAnsi="Times New Roman" w:eastAsia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492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DE4E47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GAATTCGGGCAGCCTCCAT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EDDF0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2C9BB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 w14:paraId="2A0354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PDH, glyceraldehyde-3-phosphate dehydrogenase; ZO-1, zonula occludens-1; FABP2, fatty acid binding protein2; AQP3, aquaporin-3; AQP4, aquaporin-4; NHE3, Na(+)-H(+) exchanger 3; SGLT1, sodium dependent glucose transporter1; PEPT1, oligopeptide transporter 1; IL-1β, interleukin-1β; TNF-α, tumor necrosis factor alpha; </w:t>
      </w:r>
      <w:r>
        <w:rPr>
          <w:rFonts w:ascii="Times New Roman" w:hAnsi="Times New Roman" w:cs="Times New Roman"/>
          <w:iCs/>
          <w:sz w:val="24"/>
          <w:szCs w:val="24"/>
        </w:rPr>
        <w:t>IFN-γ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Cs/>
          <w:sz w:val="24"/>
          <w:szCs w:val="24"/>
        </w:rPr>
        <w:t xml:space="preserve"> interferon gamma; </w:t>
      </w:r>
      <w:r>
        <w:rPr>
          <w:rFonts w:ascii="Times New Roman" w:hAnsi="Times New Roman" w:cs="Times New Roman"/>
          <w:sz w:val="24"/>
          <w:szCs w:val="24"/>
        </w:rPr>
        <w:t>IL-10, interleukin-10; MHC-</w:t>
      </w:r>
      <w:r>
        <w:rPr>
          <w:rFonts w:ascii="Times New Roman" w:hAnsi="Times New Roman" w:eastAsia="宋体" w:cs="Times New Roman"/>
          <w:sz w:val="24"/>
          <w:szCs w:val="24"/>
        </w:rPr>
        <w:t>Ⅱ,</w:t>
      </w:r>
      <w:r>
        <w:rPr>
          <w:rFonts w:ascii="Times New Roman" w:hAnsi="Times New Roman" w:eastAsia="宋体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jor histocompatibility complex II.</w:t>
      </w:r>
    </w:p>
    <w:p w14:paraId="3F9E5F09">
      <w:pPr>
        <w:spacing w:line="480" w:lineRule="auto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17" w:right="1417" w:bottom="1417" w:left="1417" w:header="851" w:footer="992" w:gutter="0"/>
          <w:cols w:space="425" w:num="1"/>
          <w:docGrid w:type="lines" w:linePitch="312" w:charSpace="0"/>
        </w:sectPr>
      </w:pPr>
    </w:p>
    <w:p w14:paraId="4BCA6495">
      <w:pPr>
        <w:pStyle w:val="2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Effect of necrotic enteritis on the metabolome of broiler chicken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8"/>
        <w:gridCol w:w="1704"/>
        <w:gridCol w:w="1704"/>
        <w:gridCol w:w="1704"/>
        <w:gridCol w:w="1706"/>
      </w:tblGrid>
      <w:tr w14:paraId="0E25C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6908A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A9BE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valu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2455D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P_PLS-DA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E8D41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(CCP/CTR)</w:t>
            </w:r>
          </w:p>
        </w:tc>
        <w:tc>
          <w:tcPr>
            <w:tcW w:w="170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EBE9E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e</w:t>
            </w:r>
          </w:p>
        </w:tc>
      </w:tr>
      <w:tr w14:paraId="58B55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03BEC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-[(Aminomethyl)sulfanyl]-6-sulfanyloctanoic acid</w:t>
            </w:r>
          </w:p>
        </w:tc>
        <w:tc>
          <w:tcPr>
            <w:tcW w:w="170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F760D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09</w:t>
            </w:r>
          </w:p>
        </w:tc>
        <w:tc>
          <w:tcPr>
            <w:tcW w:w="170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E17A0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87</w:t>
            </w:r>
          </w:p>
        </w:tc>
        <w:tc>
          <w:tcPr>
            <w:tcW w:w="170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E6ADF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45</w:t>
            </w:r>
          </w:p>
        </w:tc>
        <w:tc>
          <w:tcPr>
            <w:tcW w:w="170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25875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379D9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3EE5A6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PC(14:1(9Z)/0:0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88AC3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3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625E6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04B8A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81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B990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4BDD7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4ACF51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(P-16:0/0:0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9CEEC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6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66EEE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8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42D8C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94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0E39F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62768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7B2F2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IMID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D9CBF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9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787EA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1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87DB5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6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E41F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14:paraId="4EDFB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2729D9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cardic acid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B436B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5FEBD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3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85B18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8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7F572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15A5F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234AD2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S,10E,12S,13S)-9,12,13-Trihydroxyoctadec-10-enoylcarniti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89B7B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0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2AAAC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8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3A3CE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41498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14:paraId="201DA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7C1FA6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Methoxyestro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7C42D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9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134F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3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5CAD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51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B22E1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36E4D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5FAF13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Heptadecanoylglycerophosphoethanolami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6265E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9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08EF0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3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D811A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77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F6E1A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58A2A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6BD4E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(Hydroxymethyl)-5,9-dimethyltetracyclo[11.2.1.0~1,10~.0~4,9~]hexadecan-5-ol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C499A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1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1B1A4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9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3AF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78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378A8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0C3B8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429E28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dienylcarniti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CC236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3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56BFA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9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46661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DD91F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14:paraId="05539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1CB77A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(5-Pentylfuran-2-yl)nonanoylcarniti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D23C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B920B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0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8BF3D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96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FE8D0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77465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54EC95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episulfonium io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ACD1B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9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D9E9C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58459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7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65FE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14:paraId="54830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47B39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itric Acid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6C7D1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4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17E6B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8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72279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81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35930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4068A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shd w:val="clear" w:color="auto" w:fill="auto"/>
            <w:vAlign w:val="center"/>
          </w:tcPr>
          <w:p w14:paraId="3FE12E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hocholic acid glycine conjugat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FD718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BF9AC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8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E6A37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4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6F3D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14:paraId="63465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80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63BD4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anone A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C76AE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11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8F42C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74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AFE21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11</w:t>
            </w:r>
          </w:p>
        </w:tc>
        <w:tc>
          <w:tcPr>
            <w:tcW w:w="170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2F663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</w:tbl>
    <w:p w14:paraId="3404B2D4">
      <w:pPr>
        <w:spacing w:line="480" w:lineRule="auto"/>
        <w:rPr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CC95BA8">
      <w:pPr>
        <w:pStyle w:val="2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Effect of phloretin supplementation on the metabolome of broiler chickens with necrotic enteriti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0"/>
        <w:gridCol w:w="1704"/>
        <w:gridCol w:w="1704"/>
        <w:gridCol w:w="2259"/>
        <w:gridCol w:w="1151"/>
      </w:tblGrid>
      <w:tr w14:paraId="6632B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C1E44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53F75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valu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7B5C5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P_PLS-DA</w:t>
            </w:r>
          </w:p>
        </w:tc>
        <w:tc>
          <w:tcPr>
            <w:tcW w:w="225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87BF2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(CCP+PT/CCP)</w:t>
            </w:r>
          </w:p>
        </w:tc>
        <w:tc>
          <w:tcPr>
            <w:tcW w:w="115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D7585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e</w:t>
            </w:r>
          </w:p>
        </w:tc>
      </w:tr>
      <w:tr w14:paraId="6B8DC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539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loretin</w:t>
            </w:r>
          </w:p>
        </w:tc>
        <w:tc>
          <w:tcPr>
            <w:tcW w:w="170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245C3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-12</w:t>
            </w:r>
          </w:p>
        </w:tc>
        <w:tc>
          <w:tcPr>
            <w:tcW w:w="170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72928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8</w:t>
            </w:r>
          </w:p>
        </w:tc>
        <w:tc>
          <w:tcPr>
            <w:tcW w:w="225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123CF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41</w:t>
            </w:r>
          </w:p>
        </w:tc>
        <w:tc>
          <w:tcPr>
            <w:tcW w:w="115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72151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5E5E9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1FD54C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carthami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097D6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1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10F4B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27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28FA9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0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6C28D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0148D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235A35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p-nana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F0B20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0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34304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86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004AD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2EF3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14:paraId="66B93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6F90F6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esopsin 6-glucosid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889A8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1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FA146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09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73EF76E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E4C8E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13CCF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3ACFE5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ilixanthi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418AE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-0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5CBF8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15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127A45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9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9E339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2B09C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5DD690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)-Epiafzelechi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CA15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E-1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C7676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46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7FC3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4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FD8CB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23A10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31B27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loretin 2'-O-glucuronid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33EE87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07474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81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DAEF4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32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709D8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366A0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3E9DE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gentisic Acid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398AF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E-0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FC870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48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D284D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9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706FD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11CC3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4D2D04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zelechi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EF8E9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0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EC343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11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323F5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C704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7108F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6710A0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H-1,2,4-Triazole-1-ethanol, alpha,alpha-bis(4-fluorophenyl)-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4E3FB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E-0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D7A9C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07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9CCC7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3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F6124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3A2F8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19366A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Hydroxymandelic acid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9E13E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46B7C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19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87262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8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D72A4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37061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591E5B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-Resveratrol 4'-sulfat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5A6B7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0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8A845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32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54A85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0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AA67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47F3D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5E0C5B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lconaringeni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37AAC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1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3DC35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07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C1B6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1AE04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483BF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18B5F7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AB1C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E-0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B6232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88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1E1A0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11B3D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14:paraId="6E2F7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0814B7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inostat glucuronid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26C0B5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91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E6A7F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25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14949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0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9BD9F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34836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0DD53B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exapac-ethyl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A4D61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E-0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CF018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61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7895BC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52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0B20C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5F6D9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4824E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-epoxy,18R-HEP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55FAC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6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037DE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28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1B44F5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1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902FD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11CE5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5998A9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(8-Methyl-9H-1,3-dioxolo(4,5-h)(2,3)benzodiazepin-5-yl)benzenami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D611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3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EB14A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63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E0EEA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67261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14:paraId="16A67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7A5818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S,10E,12S,13S)-9,12,13-Trihydroxyoctadec-10-enoylcarniti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2C338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8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9E34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11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7E4753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7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FB8C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2A8C3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76815A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ebeno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7F09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5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AA7A6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49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F1F87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6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4E0A1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267E5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33081D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yl-Tryptopha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171D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086FB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48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1399A2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4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98BCD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70A3A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0416E1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ylmethionin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211F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2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3BFF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09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3C29CA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3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180E6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14:paraId="61778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shd w:val="clear" w:color="auto" w:fill="auto"/>
            <w:vAlign w:val="center"/>
          </w:tcPr>
          <w:p w14:paraId="42FA83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  <w:t>3-O-beta-D-Galactopyranosyl-L-arabinos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6BD78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7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F0CB1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24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3CABCD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8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F959E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14:paraId="1D596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20205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ylprolineamide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50ED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43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0F744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67</w:t>
            </w:r>
          </w:p>
        </w:tc>
        <w:tc>
          <w:tcPr>
            <w:tcW w:w="225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B8BE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08</w:t>
            </w:r>
          </w:p>
        </w:tc>
        <w:tc>
          <w:tcPr>
            <w:tcW w:w="115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43A1F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</w:tbl>
    <w:p w14:paraId="5AC7A708">
      <w:pPr>
        <w:keepNext/>
        <w:rPr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B468F5"/>
    <w:multiLevelType w:val="multilevel"/>
    <w:tmpl w:val="18B468F5"/>
    <w:lvl w:ilvl="0" w:tentative="0">
      <w:start w:val="1"/>
      <w:numFmt w:val="decimal"/>
      <w:pStyle w:val="32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multilevel"/>
    <w:tmpl w:val="1E0C6F5D"/>
    <w:lvl w:ilvl="0" w:tentative="0">
      <w:start w:val="1"/>
      <w:numFmt w:val="decimal"/>
      <w:pStyle w:val="47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entative="0">
      <w:start w:val="1"/>
      <w:numFmt w:val="bullet"/>
      <w:lvlText w:val="o"/>
      <w:lvlJc w:val="left"/>
      <w:pPr>
        <w:ind w:left="4048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4768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5488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6208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6928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7648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8368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9088" w:hanging="360"/>
      </w:pPr>
      <w:rPr>
        <w:rFonts w:hint="default" w:ascii="Wingdings" w:hAnsi="Wingdings"/>
      </w:rPr>
    </w:lvl>
  </w:abstractNum>
  <w:abstractNum w:abstractNumId="2">
    <w:nsid w:val="20B278C7"/>
    <w:multiLevelType w:val="multilevel"/>
    <w:tmpl w:val="20B278C7"/>
    <w:lvl w:ilvl="0" w:tentative="0">
      <w:start w:val="1"/>
      <w:numFmt w:val="bullet"/>
      <w:pStyle w:val="33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bullet"/>
      <w:lvlText w:val="o"/>
      <w:lvlJc w:val="left"/>
      <w:pPr>
        <w:ind w:left="4048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4768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5488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6208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6928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7648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8368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9088" w:hanging="360"/>
      </w:pPr>
      <w:rPr>
        <w:rFonts w:hint="default" w:ascii="Wingdings" w:hAnsi="Wingdings"/>
      </w:rPr>
    </w:lvl>
  </w:abstractNum>
  <w:abstractNum w:abstractNumId="3">
    <w:nsid w:val="3F0D2060"/>
    <w:multiLevelType w:val="multilevel"/>
    <w:tmpl w:val="3F0D2060"/>
    <w:lvl w:ilvl="0" w:tentative="0">
      <w:start w:val="1"/>
      <w:numFmt w:val="decimal"/>
      <w:pStyle w:val="48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cyM2YwOTk1ZWZmMjc5ZTJlNmZjNDRiNTdmOGNiZWYifQ=="/>
  </w:docVars>
  <w:rsids>
    <w:rsidRoot w:val="00172A27"/>
    <w:rsid w:val="000A657A"/>
    <w:rsid w:val="00102091"/>
    <w:rsid w:val="00112079"/>
    <w:rsid w:val="001271ED"/>
    <w:rsid w:val="00172A27"/>
    <w:rsid w:val="00184607"/>
    <w:rsid w:val="001C6D1C"/>
    <w:rsid w:val="001F4E8D"/>
    <w:rsid w:val="002513A3"/>
    <w:rsid w:val="002607EC"/>
    <w:rsid w:val="00400558"/>
    <w:rsid w:val="00435058"/>
    <w:rsid w:val="004648E7"/>
    <w:rsid w:val="004E3244"/>
    <w:rsid w:val="005E1FE8"/>
    <w:rsid w:val="00611432"/>
    <w:rsid w:val="00667F8A"/>
    <w:rsid w:val="006948E5"/>
    <w:rsid w:val="006F071E"/>
    <w:rsid w:val="007C1EBF"/>
    <w:rsid w:val="007F3D64"/>
    <w:rsid w:val="007F625A"/>
    <w:rsid w:val="0085074C"/>
    <w:rsid w:val="00853185"/>
    <w:rsid w:val="00887EEC"/>
    <w:rsid w:val="008D6050"/>
    <w:rsid w:val="009522D8"/>
    <w:rsid w:val="00987550"/>
    <w:rsid w:val="00A91BA8"/>
    <w:rsid w:val="00AD0F6E"/>
    <w:rsid w:val="00AE6601"/>
    <w:rsid w:val="00B72558"/>
    <w:rsid w:val="00BA36F0"/>
    <w:rsid w:val="00C246EC"/>
    <w:rsid w:val="00C706AD"/>
    <w:rsid w:val="00C92665"/>
    <w:rsid w:val="00CF63A6"/>
    <w:rsid w:val="00D33D1D"/>
    <w:rsid w:val="00D7111A"/>
    <w:rsid w:val="00E04723"/>
    <w:rsid w:val="00E326C3"/>
    <w:rsid w:val="01526862"/>
    <w:rsid w:val="06E9015F"/>
    <w:rsid w:val="0A897FF5"/>
    <w:rsid w:val="0B77078B"/>
    <w:rsid w:val="0BBD68E2"/>
    <w:rsid w:val="369B26CD"/>
    <w:rsid w:val="37887BDC"/>
    <w:rsid w:val="3AE66C9E"/>
    <w:rsid w:val="46533B80"/>
    <w:rsid w:val="4BD05DE2"/>
    <w:rsid w:val="59384760"/>
    <w:rsid w:val="5A157778"/>
    <w:rsid w:val="5E101DCD"/>
    <w:rsid w:val="5F8D18DA"/>
    <w:rsid w:val="73575C1B"/>
    <w:rsid w:val="74353695"/>
    <w:rsid w:val="7738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6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6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  <w14:ligatures w14:val="standardContextual"/>
    </w:rPr>
  </w:style>
  <w:style w:type="table" w:styleId="7">
    <w:name w:val="Table Grid"/>
    <w:basedOn w:val="6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Hyperlink"/>
    <w:basedOn w:val="8"/>
    <w:unhideWhenUsed/>
    <w:qFormat/>
    <w:uiPriority w:val="99"/>
    <w:rPr>
      <w:color w:val="0000FF"/>
      <w:u w:val="single"/>
    </w:rPr>
  </w:style>
  <w:style w:type="character" w:customStyle="1" w:styleId="11">
    <w:name w:val="apple-converted-space"/>
    <w:qFormat/>
    <w:uiPriority w:val="0"/>
  </w:style>
  <w:style w:type="table" w:customStyle="1" w:styleId="12">
    <w:name w:val="M_deck_5_table_body_three_lines"/>
    <w:basedOn w:val="6"/>
    <w:qFormat/>
    <w:uiPriority w:val="99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3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4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5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6">
    <w:name w:val="MDPI_1.4_history"/>
    <w:basedOn w:val="1"/>
    <w:next w:val="1"/>
    <w:qFormat/>
    <w:uiPriority w:val="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hAnsi="Palatino Linotype" w:eastAsia="Times New Roman" w:cs="Times New Roman"/>
      <w:color w:val="000000"/>
      <w:kern w:val="0"/>
      <w:sz w:val="14"/>
      <w:szCs w:val="20"/>
      <w:lang w:eastAsia="de-DE" w:bidi="en-US"/>
    </w:rPr>
  </w:style>
  <w:style w:type="paragraph" w:customStyle="1" w:styleId="17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18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9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20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21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22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paragraph" w:customStyle="1" w:styleId="23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24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25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7">
    <w:name w:val="MDPI_3.2_text_no_indent"/>
    <w:basedOn w:val="26"/>
    <w:qFormat/>
    <w:uiPriority w:val="0"/>
    <w:pPr>
      <w:ind w:firstLine="0"/>
    </w:pPr>
  </w:style>
  <w:style w:type="paragraph" w:customStyle="1" w:styleId="28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9">
    <w:name w:val="MDPI_3.4_text_space_before"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0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1">
    <w:name w:val="MDPI_3.6_text_after_list"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2">
    <w:name w:val="MDPI_3.7_itemize"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3">
    <w:name w:val="MDPI_3.8_bullet"/>
    <w:qFormat/>
    <w:uiPriority w:val="0"/>
    <w:pPr>
      <w:numPr>
        <w:ilvl w:val="0"/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4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5">
    <w:name w:val="MDPI_3.a_equation_number"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6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table" w:customStyle="1" w:styleId="37">
    <w:name w:val="MDPI_4.1_three_line_table"/>
    <w:basedOn w:val="6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paragraph" w:customStyle="1" w:styleId="38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3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0">
    <w:name w:val="MDPI_4.3_table_footer"/>
    <w:next w:val="26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1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42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sz w:val="18"/>
      <w:lang w:val="en-US" w:eastAsia="zh-CN" w:bidi="en-US"/>
    </w:rPr>
  </w:style>
  <w:style w:type="paragraph" w:customStyle="1" w:styleId="43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4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45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46">
    <w:name w:val="MDPI_6.3_Notes"/>
    <w:qFormat/>
    <w:uiPriority w:val="0"/>
    <w:pPr>
      <w:adjustRightInd w:val="0"/>
      <w:snapToGrid w:val="0"/>
      <w:spacing w:before="240" w:line="228" w:lineRule="auto"/>
      <w:jc w:val="both"/>
    </w:pPr>
    <w:rPr>
      <w:rFonts w:ascii="Palatino Linotype" w:hAnsi="Palatino Linotype" w:eastAsia="宋体" w:cs="Times New Roman"/>
      <w:snapToGrid w:val="0"/>
      <w:color w:val="000000"/>
      <w:sz w:val="18"/>
      <w:lang w:val="en-US" w:eastAsia="en-US" w:bidi="en-US"/>
    </w:rPr>
  </w:style>
  <w:style w:type="paragraph" w:customStyle="1" w:styleId="47">
    <w:name w:val="MDPI_7.1_FootNotes"/>
    <w:qFormat/>
    <w:uiPriority w:val="0"/>
    <w:pPr>
      <w:numPr>
        <w:ilvl w:val="0"/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 w:eastAsiaTheme="minorEastAsia"/>
      <w:color w:val="000000"/>
      <w:sz w:val="18"/>
      <w:lang w:val="en-US" w:eastAsia="zh-CN" w:bidi="ar-SA"/>
    </w:rPr>
  </w:style>
  <w:style w:type="paragraph" w:customStyle="1" w:styleId="48">
    <w:name w:val="MDPI_7.1_References"/>
    <w:qFormat/>
    <w:uiPriority w:val="0"/>
    <w:pPr>
      <w:numPr>
        <w:ilvl w:val="0"/>
        <w:numId w:val="4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49">
    <w:name w:val="MDPI_7.2_Copyright"/>
    <w:qFormat/>
    <w:uiPriority w:val="0"/>
    <w:pPr>
      <w:adjustRightInd w:val="0"/>
      <w:snapToGrid w:val="0"/>
      <w:spacing w:before="60" w:line="240" w:lineRule="atLeast"/>
      <w:ind w:right="113"/>
      <w:jc w:val="both"/>
    </w:pPr>
    <w:rPr>
      <w:rFonts w:ascii="Palatino Linotype" w:hAnsi="Palatino Linotype" w:eastAsia="Times New Roman" w:cs="Times New Roman"/>
      <w:snapToGrid w:val="0"/>
      <w:color w:val="000000"/>
      <w:sz w:val="14"/>
      <w:lang w:val="en-GB" w:eastAsia="en-GB" w:bidi="ar-SA"/>
    </w:rPr>
  </w:style>
  <w:style w:type="paragraph" w:customStyle="1" w:styleId="50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lang w:val="en-US" w:eastAsia="de-CH" w:bidi="ar-SA"/>
    </w:rPr>
  </w:style>
  <w:style w:type="paragraph" w:customStyle="1" w:styleId="51">
    <w:name w:val="MDPI_8.1_theorem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2">
    <w:name w:val="MDPI_8.2_proof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3">
    <w:name w:val="MDPI_equationFram"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4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ar-SA"/>
    </w:rPr>
  </w:style>
  <w:style w:type="paragraph" w:customStyle="1" w:styleId="55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56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lang w:val="en-US" w:eastAsia="de-DE" w:bidi="ar-SA"/>
    </w:rPr>
  </w:style>
  <w:style w:type="paragraph" w:customStyle="1" w:styleId="57">
    <w:name w:val="MDPI_header_citation"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58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59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table" w:customStyle="1" w:styleId="60">
    <w:name w:val="MDPI_Table"/>
    <w:basedOn w:val="6"/>
    <w:qFormat/>
    <w:uiPriority w:val="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61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62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63">
    <w:name w:val="MsoFootnoteText"/>
    <w:basedOn w:val="5"/>
    <w:qFormat/>
    <w:uiPriority w:val="0"/>
    <w:pPr>
      <w:widowControl/>
      <w:spacing w:line="260" w:lineRule="atLeast"/>
    </w:pPr>
    <w:rPr>
      <w:rFonts w:eastAsia="宋体"/>
      <w:color w:val="000000"/>
      <w:kern w:val="0"/>
      <w:sz w:val="20"/>
      <w14:ligatures w14:val="none"/>
    </w:rPr>
  </w:style>
  <w:style w:type="character" w:customStyle="1" w:styleId="64">
    <w:name w:val="页眉 字符"/>
    <w:basedOn w:val="8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5">
    <w:name w:val="页脚 字符"/>
    <w:basedOn w:val="8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15</Words>
  <Characters>5570</Characters>
  <Lines>46</Lines>
  <Paragraphs>13</Paragraphs>
  <TotalTime>0</TotalTime>
  <ScaleCrop>false</ScaleCrop>
  <LinksUpToDate>false</LinksUpToDate>
  <CharactersWithSpaces>592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9:21:00Z</dcterms:created>
  <dc:creator>meng peng</dc:creator>
  <cp:lastModifiedBy>Mengjun WU</cp:lastModifiedBy>
  <dcterms:modified xsi:type="dcterms:W3CDTF">2025-01-21T08:45:5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1B1A99916AC4B77AAC58A3BAF96325C_13</vt:lpwstr>
  </property>
  <property fmtid="{D5CDD505-2E9C-101B-9397-08002B2CF9AE}" pid="4" name="KSOTemplateDocerSaveRecord">
    <vt:lpwstr>eyJoZGlkIjoiZDcyM2YwOTk1ZWZmMjc5ZTJlNmZjNDRiNTdmOGNiZWYiLCJ1c2VySWQiOiIyMTgwMDc0NjQifQ==</vt:lpwstr>
  </property>
</Properties>
</file>